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83EB8" w14:textId="21B9C60A" w:rsidR="007B3094" w:rsidRDefault="007B3094" w:rsidP="007B3094">
      <w:r>
        <w:t xml:space="preserve">We originally stated that we required a minimum cohort size of 100 for the observational studies or minimum 100 per arm for the RCTs for inclusion within this review. This was originally a pragmatic decision </w:t>
      </w:r>
      <w:proofErr w:type="gramStart"/>
      <w:r>
        <w:t>in order to</w:t>
      </w:r>
      <w:proofErr w:type="gramEnd"/>
      <w:r>
        <w:t xml:space="preserve"> exclude studies that included very few patients. However, we decided, after full text screening, that this arbitrary decision would mean the exclusion of </w:t>
      </w:r>
      <w:r w:rsidR="002F7EBE">
        <w:t>half of the s</w:t>
      </w:r>
      <w:r>
        <w:t>tudies that could contribute useful information, both in terms of results and in terms of describing the methods that could be used in future studies. Therefore, we decided to revisit this decision and amend the minimum cohort size to 50 per cohort or a minimum of 50 per arm in the RCTs.</w:t>
      </w:r>
    </w:p>
    <w:p w14:paraId="24384D9F" w14:textId="331BB964" w:rsidR="007B3094" w:rsidRDefault="007B3094" w:rsidP="007B3094">
      <w:r>
        <w:t>In addition, we stated in our protocol that we would assess observ</w:t>
      </w:r>
      <w:r w:rsidRPr="00AA1B62">
        <w:t>ational studies using the ROBINS-I tool (Sterne 2016)</w:t>
      </w:r>
      <w:r>
        <w:t xml:space="preserve">. However, at the time of writing, the ROBINS-I </w:t>
      </w:r>
      <w:proofErr w:type="gramStart"/>
      <w:r>
        <w:t>tool</w:t>
      </w:r>
      <w:proofErr w:type="gramEnd"/>
      <w:r>
        <w:t xml:space="preserve"> had not yet been adapted for use in assessing case-control studies. Therefore, we used </w:t>
      </w:r>
      <w:r w:rsidRPr="002C09FB">
        <w:t>the Newcastle Ottawa Scale</w:t>
      </w:r>
      <w:r>
        <w:t xml:space="preserve"> to assess the risk of bias within case-control studies.</w:t>
      </w:r>
    </w:p>
    <w:p w14:paraId="523AA85B" w14:textId="140C4859" w:rsidR="00397B82" w:rsidRDefault="00397B82" w:rsidP="007B3094">
      <w:r>
        <w:t>W</w:t>
      </w:r>
      <w:r w:rsidRPr="00F17A73">
        <w:t xml:space="preserve">e included narrative as well as numerical </w:t>
      </w:r>
      <w:proofErr w:type="gramStart"/>
      <w:r w:rsidRPr="00F17A73">
        <w:t>data</w:t>
      </w:r>
      <w:proofErr w:type="gramEnd"/>
    </w:p>
    <w:p w14:paraId="000F7DBD" w14:textId="77777777" w:rsidR="005A118F" w:rsidRDefault="005A118F"/>
    <w:sectPr w:rsidR="005A11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094"/>
    <w:rsid w:val="001262CE"/>
    <w:rsid w:val="002F6FC6"/>
    <w:rsid w:val="002F7EBE"/>
    <w:rsid w:val="003453D4"/>
    <w:rsid w:val="00397B82"/>
    <w:rsid w:val="005A118F"/>
    <w:rsid w:val="005A4362"/>
    <w:rsid w:val="007B3094"/>
    <w:rsid w:val="00F518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4D014"/>
  <w15:chartTrackingRefBased/>
  <w15:docId w15:val="{3D4FCA80-52D1-4467-8F9E-5B770E93A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0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3094"/>
    <w:rPr>
      <w:sz w:val="16"/>
      <w:szCs w:val="16"/>
    </w:rPr>
  </w:style>
  <w:style w:type="paragraph" w:styleId="CommentText">
    <w:name w:val="annotation text"/>
    <w:basedOn w:val="Normal"/>
    <w:link w:val="CommentTextChar"/>
    <w:uiPriority w:val="99"/>
    <w:unhideWhenUsed/>
    <w:rsid w:val="007B3094"/>
    <w:pPr>
      <w:spacing w:line="240" w:lineRule="auto"/>
    </w:pPr>
    <w:rPr>
      <w:sz w:val="20"/>
      <w:szCs w:val="20"/>
    </w:rPr>
  </w:style>
  <w:style w:type="character" w:customStyle="1" w:styleId="CommentTextChar">
    <w:name w:val="Comment Text Char"/>
    <w:basedOn w:val="DefaultParagraphFont"/>
    <w:link w:val="CommentText"/>
    <w:uiPriority w:val="99"/>
    <w:rsid w:val="007B309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1e1b19-e8ac-4a37-97e9-cf172e1938ac" xsi:nil="true"/>
    <lcf76f155ced4ddcb4097134ff3c332f xmlns="6eac23d9-6edb-4119-997f-605632a6143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5109C210FF14392697BE3F1B5CBB5" ma:contentTypeVersion="18" ma:contentTypeDescription="Create a new document." ma:contentTypeScope="" ma:versionID="91d358f87aa13690f99ce5f15627acc6">
  <xsd:schema xmlns:xsd="http://www.w3.org/2001/XMLSchema" xmlns:xs="http://www.w3.org/2001/XMLSchema" xmlns:p="http://schemas.microsoft.com/office/2006/metadata/properties" xmlns:ns2="6eac23d9-6edb-4119-997f-605632a61433" xmlns:ns3="381e1b19-e8ac-4a37-97e9-cf172e1938ac" targetNamespace="http://schemas.microsoft.com/office/2006/metadata/properties" ma:root="true" ma:fieldsID="4453d477f2741f5526d6572883dc65ba" ns2:_="" ns3:_="">
    <xsd:import namespace="6eac23d9-6edb-4119-997f-605632a61433"/>
    <xsd:import namespace="381e1b19-e8ac-4a37-97e9-cf172e1938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c23d9-6edb-4119-997f-605632a614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81e1b19-e8ac-4a37-97e9-cf172e1938a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86e3466-e266-4247-ab56-6824456e98aa}" ma:internalName="TaxCatchAll" ma:showField="CatchAllData" ma:web="381e1b19-e8ac-4a37-97e9-cf172e1938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A040DA-E0B4-475F-9DB6-41F747EE9815}">
  <ds:schemaRefs>
    <ds:schemaRef ds:uri="http://schemas.microsoft.com/office/2006/metadata/properties"/>
    <ds:schemaRef ds:uri="http://schemas.microsoft.com/office/infopath/2007/PartnerControls"/>
    <ds:schemaRef ds:uri="381e1b19-e8ac-4a37-97e9-cf172e1938ac"/>
    <ds:schemaRef ds:uri="6eac23d9-6edb-4119-997f-605632a61433"/>
  </ds:schemaRefs>
</ds:datastoreItem>
</file>

<file path=customXml/itemProps2.xml><?xml version="1.0" encoding="utf-8"?>
<ds:datastoreItem xmlns:ds="http://schemas.openxmlformats.org/officeDocument/2006/customXml" ds:itemID="{18DE1865-2315-40E8-B4CD-75ADA5B830D1}">
  <ds:schemaRefs>
    <ds:schemaRef ds:uri="http://schemas.microsoft.com/sharepoint/v3/contenttype/forms"/>
  </ds:schemaRefs>
</ds:datastoreItem>
</file>

<file path=customXml/itemProps3.xml><?xml version="1.0" encoding="utf-8"?>
<ds:datastoreItem xmlns:ds="http://schemas.openxmlformats.org/officeDocument/2006/customXml" ds:itemID="{562DEE36-5701-42D5-968C-83CC57A50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c23d9-6edb-4119-997f-605632a61433"/>
    <ds:schemaRef ds:uri="381e1b19-e8ac-4a37-97e9-cf172e193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59</Words>
  <Characters>908</Characters>
  <Application>Microsoft Office Word</Application>
  <DocSecurity>0</DocSecurity>
  <Lines>7</Lines>
  <Paragraphs>2</Paragraphs>
  <ScaleCrop>false</ScaleCrop>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arvey</dc:creator>
  <cp:keywords/>
  <dc:description/>
  <cp:lastModifiedBy>Jane Harvey (staff)</cp:lastModifiedBy>
  <cp:revision>6</cp:revision>
  <dcterms:created xsi:type="dcterms:W3CDTF">2022-09-14T15:36:00Z</dcterms:created>
  <dcterms:modified xsi:type="dcterms:W3CDTF">2023-02-02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5109C210FF14392697BE3F1B5CBB5</vt:lpwstr>
  </property>
  <property fmtid="{D5CDD505-2E9C-101B-9397-08002B2CF9AE}" pid="3" name="MediaServiceImageTags">
    <vt:lpwstr/>
  </property>
</Properties>
</file>